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58"/>
        <w:tblW w:w="0" w:type="auto"/>
        <w:tblLook w:val="04A0" w:firstRow="1" w:lastRow="0" w:firstColumn="1" w:lastColumn="0" w:noHBand="0" w:noVBand="1"/>
      </w:tblPr>
      <w:tblGrid>
        <w:gridCol w:w="600"/>
        <w:gridCol w:w="870"/>
        <w:gridCol w:w="1927"/>
        <w:gridCol w:w="5619"/>
      </w:tblGrid>
      <w:tr w:rsidR="0078662C" w:rsidRPr="0023129E" w:rsidTr="00A02690">
        <w:tc>
          <w:tcPr>
            <w:tcW w:w="0" w:type="auto"/>
            <w:hideMark/>
          </w:tcPr>
          <w:p w:rsidR="00285BFD" w:rsidRPr="0023129E" w:rsidRDefault="00285BFD" w:rsidP="00A02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0" w:type="auto"/>
            <w:hideMark/>
          </w:tcPr>
          <w:p w:rsidR="00285BFD" w:rsidRPr="0023129E" w:rsidRDefault="00285BFD" w:rsidP="00A02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312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le (%)</w:t>
            </w:r>
          </w:p>
        </w:tc>
        <w:tc>
          <w:tcPr>
            <w:tcW w:w="0" w:type="auto"/>
            <w:hideMark/>
          </w:tcPr>
          <w:p w:rsidR="00285BFD" w:rsidRPr="0023129E" w:rsidRDefault="00285BFD" w:rsidP="00A02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tudy groups</w:t>
            </w:r>
          </w:p>
        </w:tc>
        <w:tc>
          <w:tcPr>
            <w:tcW w:w="0" w:type="auto"/>
            <w:hideMark/>
          </w:tcPr>
          <w:p w:rsidR="00285BFD" w:rsidRPr="0023129E" w:rsidRDefault="00285BFD" w:rsidP="00A026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312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ference</w:t>
            </w:r>
          </w:p>
        </w:tc>
      </w:tr>
      <w:tr w:rsidR="0078662C" w:rsidRPr="0023129E" w:rsidTr="00A02690">
        <w:tc>
          <w:tcPr>
            <w:tcW w:w="0" w:type="auto"/>
          </w:tcPr>
          <w:p w:rsidR="00285BFD" w:rsidRPr="0023129E" w:rsidRDefault="00480BFB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0" w:type="auto"/>
            <w:hideMark/>
          </w:tcPr>
          <w:p w:rsidR="00285BFD" w:rsidRPr="0023129E" w:rsidRDefault="00480BFB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.3</w:t>
            </w:r>
            <w:r w:rsidR="00285BFD" w:rsidRPr="0023129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0" w:type="auto"/>
            <w:hideMark/>
          </w:tcPr>
          <w:p w:rsidR="00285BFD" w:rsidRPr="0023129E" w:rsidRDefault="00480BFB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LF and CLD (multip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ti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hideMark/>
          </w:tcPr>
          <w:p w:rsidR="00285BFD" w:rsidRPr="0023129E" w:rsidRDefault="00480BFB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BF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reau, Richard, et al. "Acute-on-chronic liver failure is a distinct syndrome that develops in patients with acute decompensation of cirrhosis." </w:t>
            </w:r>
            <w:r w:rsidRPr="00480BF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Gastroenterology</w:t>
            </w:r>
            <w:r w:rsidRPr="00480BF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144.7 (2013): 1426-1437.</w:t>
            </w:r>
          </w:p>
        </w:tc>
      </w:tr>
      <w:tr w:rsidR="0078662C" w:rsidRPr="0023129E" w:rsidTr="00A02690"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.4%</w:t>
            </w:r>
          </w:p>
        </w:tc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V related ACLF</w:t>
            </w:r>
          </w:p>
        </w:tc>
        <w:tc>
          <w:tcPr>
            <w:tcW w:w="0" w:type="auto"/>
          </w:tcPr>
          <w:p w:rsidR="00285BFD" w:rsidRPr="0023129E" w:rsidRDefault="00C266CB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26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Wan, </w:t>
            </w:r>
            <w:proofErr w:type="spellStart"/>
            <w:r w:rsidRPr="00C26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hi</w:t>
            </w:r>
            <w:proofErr w:type="spellEnd"/>
            <w:r w:rsidRPr="00C26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Hong, et al. "Cystatin C is a biomarker for predicting acute kidney injury in patients with acute-on-chronic liver failure." </w:t>
            </w:r>
            <w:r w:rsidRPr="00C266C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World Journal of Gastroenterology: WJG</w:t>
            </w:r>
            <w:r w:rsidRPr="00C26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19.48 (2013): 9432.</w:t>
            </w:r>
          </w:p>
        </w:tc>
      </w:tr>
      <w:tr w:rsidR="0078662C" w:rsidRPr="0023129E" w:rsidTr="00A02690"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.2</w:t>
            </w:r>
            <w:r w:rsidR="00AF4C8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LF-AKI</w:t>
            </w:r>
          </w:p>
        </w:tc>
        <w:tc>
          <w:tcPr>
            <w:tcW w:w="0" w:type="auto"/>
          </w:tcPr>
          <w:p w:rsidR="00285BFD" w:rsidRPr="0023129E" w:rsidRDefault="0057055D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7055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ha, Praveen, et al. "Baseline serum cystatin C as a marker of acute kidney injury in patients with acute-on-chronic liver failure." </w:t>
            </w:r>
            <w:r w:rsidRPr="0057055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Indian Journal of Gastroenterology</w:t>
            </w:r>
            <w:r w:rsidRPr="0057055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40.6 (2021): 563-571.</w:t>
            </w:r>
          </w:p>
        </w:tc>
      </w:tr>
      <w:tr w:rsidR="0078662C" w:rsidRPr="0023129E" w:rsidTr="00A02690">
        <w:tc>
          <w:tcPr>
            <w:tcW w:w="0" w:type="auto"/>
          </w:tcPr>
          <w:p w:rsidR="00285BFD" w:rsidRPr="0023129E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0" w:type="auto"/>
          </w:tcPr>
          <w:p w:rsidR="00285BFD" w:rsidRPr="0023129E" w:rsidRDefault="0078662C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.3%</w:t>
            </w:r>
          </w:p>
        </w:tc>
        <w:tc>
          <w:tcPr>
            <w:tcW w:w="0" w:type="auto"/>
          </w:tcPr>
          <w:p w:rsidR="00285BFD" w:rsidRPr="0023129E" w:rsidRDefault="0078662C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BV-AKI</w:t>
            </w:r>
          </w:p>
        </w:tc>
        <w:tc>
          <w:tcPr>
            <w:tcW w:w="0" w:type="auto"/>
          </w:tcPr>
          <w:p w:rsidR="00285BFD" w:rsidRPr="0023129E" w:rsidRDefault="0078662C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8662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n, Z., Wu, Y., Yi, J., You, S., Liu, H., Sun, Z., ... &amp; Xin, S. (2015). Combining serum cystatin C with total bilirubin improves short-term mortality prediction in patients with HBV-related acute-on-chronic liver failure. </w:t>
            </w:r>
            <w:proofErr w:type="spellStart"/>
            <w:r w:rsidRPr="007866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loS</w:t>
            </w:r>
            <w:proofErr w:type="spellEnd"/>
            <w:r w:rsidRPr="007866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one</w:t>
            </w:r>
            <w:r w:rsidRPr="0078662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 </w:t>
            </w:r>
            <w:r w:rsidRPr="007866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10</w:t>
            </w:r>
            <w:r w:rsidRPr="0078662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1), e0116968.</w:t>
            </w:r>
          </w:p>
        </w:tc>
      </w:tr>
      <w:tr w:rsidR="008C2A06" w:rsidRPr="0023129E" w:rsidTr="00A02690">
        <w:tc>
          <w:tcPr>
            <w:tcW w:w="0" w:type="auto"/>
          </w:tcPr>
          <w:p w:rsidR="008C2A06" w:rsidRPr="0023129E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0" w:type="auto"/>
          </w:tcPr>
          <w:p w:rsidR="008C2A06" w:rsidRPr="0023129E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.7%</w:t>
            </w:r>
          </w:p>
        </w:tc>
        <w:tc>
          <w:tcPr>
            <w:tcW w:w="0" w:type="auto"/>
          </w:tcPr>
          <w:p w:rsidR="008C2A06" w:rsidRPr="0023129E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LF w and w/o AKI</w:t>
            </w:r>
          </w:p>
        </w:tc>
        <w:tc>
          <w:tcPr>
            <w:tcW w:w="0" w:type="auto"/>
          </w:tcPr>
          <w:p w:rsidR="008C2A06" w:rsidRPr="0023129E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B6B1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iang, Q. Q., Han, M. F., Ma, K., Chen, G., Wan, X. Y., Kilonzo, S. B., ... &amp; Ning, Q. (2018). Acute kidney injury in acute-on-chronic liver failure is different from in decompensated cirrhosis. </w:t>
            </w:r>
            <w:r w:rsidRPr="007B6B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World Journal of Gastroenterology</w:t>
            </w:r>
            <w:r w:rsidRPr="007B6B1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 </w:t>
            </w:r>
            <w:r w:rsidRPr="007B6B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24</w:t>
            </w:r>
            <w:r w:rsidRPr="007B6B1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21), 2300.</w:t>
            </w:r>
          </w:p>
        </w:tc>
      </w:tr>
      <w:tr w:rsidR="008C2A06" w:rsidRPr="0023129E" w:rsidTr="00A02690">
        <w:tc>
          <w:tcPr>
            <w:tcW w:w="0" w:type="auto"/>
          </w:tcPr>
          <w:p w:rsidR="008C2A06" w:rsidRPr="0023129E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0" w:type="auto"/>
          </w:tcPr>
          <w:p w:rsidR="008C2A06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9%</w:t>
            </w:r>
          </w:p>
        </w:tc>
        <w:tc>
          <w:tcPr>
            <w:tcW w:w="0" w:type="auto"/>
          </w:tcPr>
          <w:p w:rsidR="008C2A06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irrhosis with AKI</w:t>
            </w:r>
          </w:p>
        </w:tc>
        <w:tc>
          <w:tcPr>
            <w:tcW w:w="0" w:type="auto"/>
          </w:tcPr>
          <w:p w:rsidR="008C2A06" w:rsidRPr="0078662C" w:rsidRDefault="008C2A06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2A0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Belcher, J. M., Sanyal, A. J., Peixoto, A. J., </w:t>
            </w:r>
            <w:proofErr w:type="spellStart"/>
            <w:r w:rsidRPr="008C2A0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razella</w:t>
            </w:r>
            <w:proofErr w:type="spellEnd"/>
            <w:r w:rsidRPr="008C2A0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 M. A., Lim, J., Thiessen‐Philbrook, H., ... &amp; TRIBE‐AKI Consortium. (2014). Kidney biomarkers and differential diagnosis of patients with cirrhosis and acute kidney injury. </w:t>
            </w:r>
            <w:r w:rsidRPr="008C2A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epatology</w:t>
            </w:r>
            <w:r w:rsidRPr="008C2A0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 </w:t>
            </w:r>
            <w:r w:rsidRPr="008C2A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60</w:t>
            </w:r>
            <w:r w:rsidRPr="008C2A0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2), 622-632.</w:t>
            </w:r>
          </w:p>
        </w:tc>
      </w:tr>
      <w:tr w:rsidR="008C2A06" w:rsidRPr="0023129E" w:rsidTr="00A02690">
        <w:tc>
          <w:tcPr>
            <w:tcW w:w="0" w:type="auto"/>
          </w:tcPr>
          <w:p w:rsidR="008C2A06" w:rsidRPr="0023129E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</w:t>
            </w:r>
          </w:p>
        </w:tc>
        <w:tc>
          <w:tcPr>
            <w:tcW w:w="0" w:type="auto"/>
          </w:tcPr>
          <w:p w:rsidR="008C2A06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%</w:t>
            </w:r>
          </w:p>
        </w:tc>
        <w:tc>
          <w:tcPr>
            <w:tcW w:w="0" w:type="auto"/>
          </w:tcPr>
          <w:p w:rsidR="008C2A06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compensated cirrhosis</w:t>
            </w:r>
          </w:p>
        </w:tc>
        <w:tc>
          <w:tcPr>
            <w:tcW w:w="0" w:type="auto"/>
          </w:tcPr>
          <w:p w:rsidR="008C2A06" w:rsidRPr="0078662C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riza, X., Sola, E., Elia, C., Barreto, R., Moreira, R., Morales-Ruiz, M., ... &amp; </w:t>
            </w:r>
            <w:proofErr w:type="spellStart"/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inès</w:t>
            </w:r>
            <w:proofErr w:type="spellEnd"/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, P. (2015). Analysis of a urinary biomarker panel for clinical outcomes assessment in cirrhosis. </w:t>
            </w:r>
            <w:proofErr w:type="spellStart"/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oS</w:t>
            </w:r>
            <w:proofErr w:type="spellEnd"/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ne, 10(6), e0128145.</w:t>
            </w:r>
          </w:p>
        </w:tc>
      </w:tr>
      <w:tr w:rsidR="00053BC5" w:rsidRPr="0023129E" w:rsidTr="00A02690">
        <w:tc>
          <w:tcPr>
            <w:tcW w:w="0" w:type="auto"/>
          </w:tcPr>
          <w:p w:rsidR="00053BC5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</w:t>
            </w:r>
          </w:p>
        </w:tc>
        <w:tc>
          <w:tcPr>
            <w:tcW w:w="0" w:type="auto"/>
          </w:tcPr>
          <w:p w:rsidR="00053BC5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.3%</w:t>
            </w:r>
          </w:p>
        </w:tc>
        <w:tc>
          <w:tcPr>
            <w:tcW w:w="0" w:type="auto"/>
          </w:tcPr>
          <w:p w:rsidR="00053BC5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CLF (multip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ti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</w:tcPr>
          <w:p w:rsidR="00053BC5" w:rsidRPr="00053BC5" w:rsidRDefault="00053BC5" w:rsidP="00A026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aran, K., Sharma, A., Rana, S., Patnaik, I., &amp; Gupta, R. (2024). Neutrophil Gelatinase–associated Lipocalin Predicts Short-term Outcomes in Decompensated Cirrhosis With Acute Kidney Injury. </w:t>
            </w:r>
            <w:r w:rsidRPr="00053B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Journal of Clinical and Experimental Hepatology</w:t>
            </w:r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, </w:t>
            </w:r>
            <w:r w:rsidRPr="00053BC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14</w:t>
            </w:r>
            <w:r w:rsidRPr="00053B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1), 101274.</w:t>
            </w:r>
          </w:p>
        </w:tc>
      </w:tr>
    </w:tbl>
    <w:p w:rsidR="0065513A" w:rsidRPr="00D104A5" w:rsidRDefault="00A02690" w:rsidP="00D104A5">
      <w:pPr>
        <w:jc w:val="center"/>
        <w:rPr>
          <w:rFonts w:ascii="Times New Roman" w:hAnsi="Times New Roman" w:cs="Times New Roman"/>
          <w:b/>
          <w:sz w:val="24"/>
        </w:rPr>
      </w:pPr>
      <w:r w:rsidRPr="0023129E"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</w:rPr>
        <w:t xml:space="preserve"> 2</w:t>
      </w:r>
      <w:r w:rsidRPr="0023129E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S</w:t>
      </w:r>
      <w:r w:rsidRPr="0023129E">
        <w:rPr>
          <w:rFonts w:ascii="Times New Roman" w:hAnsi="Times New Roman" w:cs="Times New Roman"/>
          <w:b/>
          <w:sz w:val="24"/>
        </w:rPr>
        <w:t xml:space="preserve">tudies showing </w:t>
      </w:r>
      <w:r>
        <w:rPr>
          <w:rFonts w:ascii="Times New Roman" w:hAnsi="Times New Roman" w:cs="Times New Roman"/>
          <w:b/>
          <w:sz w:val="24"/>
        </w:rPr>
        <w:t xml:space="preserve">higher proportion </w:t>
      </w:r>
      <w:r w:rsidRPr="0023129E">
        <w:rPr>
          <w:rFonts w:ascii="Times New Roman" w:hAnsi="Times New Roman" w:cs="Times New Roman"/>
          <w:b/>
          <w:sz w:val="24"/>
        </w:rPr>
        <w:t xml:space="preserve">of males in </w:t>
      </w:r>
      <w:r>
        <w:rPr>
          <w:rFonts w:ascii="Times New Roman" w:hAnsi="Times New Roman" w:cs="Times New Roman"/>
          <w:b/>
          <w:sz w:val="24"/>
        </w:rPr>
        <w:t xml:space="preserve">liver cirrhosis and </w:t>
      </w:r>
      <w:r w:rsidRPr="0023129E">
        <w:rPr>
          <w:rFonts w:ascii="Times New Roman" w:hAnsi="Times New Roman" w:cs="Times New Roman"/>
          <w:b/>
          <w:sz w:val="24"/>
        </w:rPr>
        <w:t>ACLF patient cohorts</w:t>
      </w:r>
    </w:p>
    <w:sectPr w:rsidR="0065513A" w:rsidRPr="00D1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29E"/>
    <w:rsid w:val="00053BC5"/>
    <w:rsid w:val="0023129E"/>
    <w:rsid w:val="00285BFD"/>
    <w:rsid w:val="003227AF"/>
    <w:rsid w:val="00480BFB"/>
    <w:rsid w:val="004D6CD8"/>
    <w:rsid w:val="0057055D"/>
    <w:rsid w:val="0065513A"/>
    <w:rsid w:val="006720E5"/>
    <w:rsid w:val="0078662C"/>
    <w:rsid w:val="007B6B1F"/>
    <w:rsid w:val="008C2A06"/>
    <w:rsid w:val="00A02690"/>
    <w:rsid w:val="00AF4C83"/>
    <w:rsid w:val="00C266CB"/>
    <w:rsid w:val="00C74D32"/>
    <w:rsid w:val="00D1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CD41D"/>
  <w15:chartTrackingRefBased/>
  <w15:docId w15:val="{ED3B8A15-A0BB-49C9-A77E-0FDF4BFF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4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agyan Acharya</cp:lastModifiedBy>
  <cp:revision>3</cp:revision>
  <dcterms:created xsi:type="dcterms:W3CDTF">2025-06-14T09:45:00Z</dcterms:created>
  <dcterms:modified xsi:type="dcterms:W3CDTF">2025-06-14T09:45:00Z</dcterms:modified>
</cp:coreProperties>
</file>